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Table 10: Primers of circRNAs and their primers used for RT-PCR and Sanger sequencin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4140"/>
        <w:gridCol w:w="1934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4"/>
                <w:szCs w:val="24"/>
              </w:rPr>
              <w:t>S</w:t>
            </w:r>
            <w:r>
              <w:rPr>
                <w:b/>
                <w:bCs/>
                <w:sz w:val="24"/>
                <w:szCs w:val="24"/>
              </w:rPr>
              <w:t>equence (5'-3'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oduct (bp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273-DIV-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ACCTGCTGAAATTGGTGA</w:t>
            </w:r>
          </w:p>
        </w:tc>
        <w:tc>
          <w:tcPr>
            <w:tcW w:w="1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273-DIV-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GGCTCGAAGAAGTAATC</w:t>
            </w:r>
          </w:p>
        </w:tc>
        <w:tc>
          <w:tcPr>
            <w:tcW w:w="1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273-CON-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GACGGAAAGAAGGACTC</w:t>
            </w:r>
          </w:p>
        </w:tc>
        <w:tc>
          <w:tcPr>
            <w:tcW w:w="1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273-CON-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AAGCGAAGGTAAAGAGTG</w:t>
            </w:r>
          </w:p>
        </w:tc>
        <w:tc>
          <w:tcPr>
            <w:tcW w:w="1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168-DIV-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ACCAGCCAAAGAAATCA</w:t>
            </w:r>
          </w:p>
        </w:tc>
        <w:tc>
          <w:tcPr>
            <w:tcW w:w="1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168-DIV-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TAAGGTGCATCTGAAGT</w:t>
            </w:r>
          </w:p>
        </w:tc>
        <w:tc>
          <w:tcPr>
            <w:tcW w:w="1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168-CON-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TTGCTCCCACAGAATAT</w:t>
            </w:r>
          </w:p>
        </w:tc>
        <w:tc>
          <w:tcPr>
            <w:tcW w:w="1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168-CON-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GACTGTAGCGTAAATGG</w:t>
            </w:r>
          </w:p>
        </w:tc>
        <w:tc>
          <w:tcPr>
            <w:tcW w:w="1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005-DIV-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CTGTCTCACGAAGAACA</w:t>
            </w:r>
          </w:p>
        </w:tc>
        <w:tc>
          <w:tcPr>
            <w:tcW w:w="1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005-DIV-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GAATCTATTGGATGACC</w:t>
            </w:r>
          </w:p>
        </w:tc>
        <w:tc>
          <w:tcPr>
            <w:tcW w:w="1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005-CON-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CGGATACAACATTAGCA</w:t>
            </w:r>
          </w:p>
        </w:tc>
        <w:tc>
          <w:tcPr>
            <w:tcW w:w="1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005-CON-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GACATTACAGATGAGGC</w:t>
            </w:r>
          </w:p>
        </w:tc>
        <w:tc>
          <w:tcPr>
            <w:tcW w:w="1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040-DIV-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GACAAAGGACGAGATGG</w:t>
            </w:r>
          </w:p>
        </w:tc>
        <w:tc>
          <w:tcPr>
            <w:tcW w:w="1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040-DIV-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GAAGGAGGGCTGTTGAG</w:t>
            </w:r>
          </w:p>
        </w:tc>
        <w:tc>
          <w:tcPr>
            <w:tcW w:w="1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040-CON-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CTCCTTCTTCTATCTAC</w:t>
            </w:r>
          </w:p>
        </w:tc>
        <w:tc>
          <w:tcPr>
            <w:tcW w:w="1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040-CON-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CCTCTTTACTTCCAACT</w:t>
            </w:r>
          </w:p>
        </w:tc>
        <w:tc>
          <w:tcPr>
            <w:tcW w:w="1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RNA23-DIV-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CAGCACCACTCCTCATG</w:t>
            </w:r>
          </w:p>
        </w:tc>
        <w:tc>
          <w:tcPr>
            <w:tcW w:w="1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RNA23-DIV-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ACTCCTAACCTCCCACA</w:t>
            </w:r>
          </w:p>
        </w:tc>
        <w:tc>
          <w:tcPr>
            <w:tcW w:w="1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RNA23-CON-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GAGCTATGGGCCAAGAGT</w:t>
            </w:r>
          </w:p>
        </w:tc>
        <w:tc>
          <w:tcPr>
            <w:tcW w:w="1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RNA23-CON-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AGCCAGGTGGTATGTAA</w:t>
            </w:r>
          </w:p>
        </w:tc>
        <w:tc>
          <w:tcPr>
            <w:tcW w:w="1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013-DIV-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TGCTGCTTTGGATGACT</w:t>
            </w:r>
          </w:p>
        </w:tc>
        <w:tc>
          <w:tcPr>
            <w:tcW w:w="1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013-DIV-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GGCTTTCCTTCTTGGGAT</w:t>
            </w:r>
          </w:p>
        </w:tc>
        <w:tc>
          <w:tcPr>
            <w:tcW w:w="1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013-CON-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ACATGGTTTCTGCTGGTG</w:t>
            </w:r>
          </w:p>
        </w:tc>
        <w:tc>
          <w:tcPr>
            <w:tcW w:w="1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013-CON-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ACTTTCCCGATGGTTTAT</w:t>
            </w:r>
          </w:p>
        </w:tc>
        <w:tc>
          <w:tcPr>
            <w:tcW w:w="1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041-DIV-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GACAAAGGACGAGATGG</w:t>
            </w:r>
          </w:p>
        </w:tc>
        <w:tc>
          <w:tcPr>
            <w:tcW w:w="1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041-DIV-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GAAGGAGGGCTGTTGAG</w:t>
            </w:r>
          </w:p>
        </w:tc>
        <w:tc>
          <w:tcPr>
            <w:tcW w:w="1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041-CON-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GCCCTCCTTCTTCTATC</w:t>
            </w:r>
          </w:p>
        </w:tc>
        <w:tc>
          <w:tcPr>
            <w:tcW w:w="1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cRNA1041-CON-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TATTAGAAACCTGTGGTTTCTCT</w:t>
            </w:r>
          </w:p>
        </w:tc>
        <w:tc>
          <w:tcPr>
            <w:tcW w:w="1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NA41</w:t>
            </w:r>
            <w:r>
              <w:rPr>
                <w:bCs/>
                <w:sz w:val="24"/>
                <w:szCs w:val="24"/>
              </w:rPr>
              <w:t>-DIV-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AGCCCTCCACTCCTCATG</w:t>
            </w:r>
          </w:p>
        </w:tc>
        <w:tc>
          <w:tcPr>
            <w:tcW w:w="1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NA41</w:t>
            </w:r>
            <w:r>
              <w:rPr>
                <w:bCs/>
                <w:sz w:val="24"/>
                <w:szCs w:val="24"/>
              </w:rPr>
              <w:t>-DIV-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GTCGAGGCTGCTGTCTG</w:t>
            </w:r>
          </w:p>
        </w:tc>
        <w:tc>
          <w:tcPr>
            <w:tcW w:w="1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NA41</w:t>
            </w:r>
            <w:r>
              <w:rPr>
                <w:bCs/>
                <w:sz w:val="24"/>
                <w:szCs w:val="24"/>
              </w:rPr>
              <w:t>-CON-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GTGGAACCCTGGTCTCCT</w:t>
            </w:r>
          </w:p>
        </w:tc>
        <w:tc>
          <w:tcPr>
            <w:tcW w:w="1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RNA41</w:t>
            </w:r>
            <w:r>
              <w:rPr>
                <w:bCs/>
                <w:sz w:val="24"/>
                <w:szCs w:val="24"/>
              </w:rPr>
              <w:t>-CON-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TCCTGCTCAGCCTGTCG</w:t>
            </w:r>
          </w:p>
        </w:tc>
        <w:tc>
          <w:tcPr>
            <w:tcW w:w="1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APDH-F 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ATTGGGCGCCTGGTCACC</w:t>
            </w:r>
          </w:p>
        </w:tc>
        <w:tc>
          <w:tcPr>
            <w:tcW w:w="1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-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TGACCTTGCCCACAGCC</w:t>
            </w:r>
          </w:p>
        </w:tc>
        <w:tc>
          <w:tcPr>
            <w:tcW w:w="1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equence and back-splicing junction of circRNA candidates </w:t>
      </w:r>
    </w:p>
    <w:p>
      <w:pPr>
        <w:pStyle w:val="Normal"/>
        <w:rPr>
          <w:b/>
          <w:b/>
        </w:rPr>
      </w:pPr>
      <w:r>
        <w:rPr>
          <w:b/>
        </w:rPr>
        <w:t>&gt;circRNA1273</w:t>
      </w:r>
    </w:p>
    <w:p>
      <w:pPr>
        <w:pStyle w:val="Normal"/>
        <w:rPr/>
      </w:pPr>
      <w:r>
        <w:rPr/>
        <w:t>GAATTCTAATGAATCACTGATTGACCAGCACTATTTTACCAGTTGGAATGAATTATCAGAAATGGGCATAGTGCTTTTAGATCCAACATGTAACAGATGGATGTTACTGCATGCTGATTACTTCTTCGAGCCAGTACTTTTTTGATTGTGTAGGATCTTTGTCTCTTCATCTTTGAATTCAATTATTGGAAAATAAAAGGAGTTCATGTAGTTTTTGTCCAGGCTTGAGTCACCATGAGTAGTAGTTTAGGAAAAGAAAAAGACTCTAAAGAGAAAGATCCCAAAGTACCATCAGCCAAGGAAAGAGAAAAGGAGGCAAAAGCTTCTGGAGGTTTTGGGAAAGAGAGCAAAGAAAAAGAACCTAAGACCAAAGGGAAAGATGCCAAAGACGGAAAGAAGGACTCCAGTGCTGCCCAACCAGGGGTGGCATTTTCAGTTGACAATACGATCAAACGGCCAAACCCAGCACCTGGGACTAGAAAAAAATCCAGCAATGCAGAGGTGATTAAAGAACTCAACAAATGCCGGGAAGAGAATTCAATGCGTTTGGACTTATCCAAGAGATCTATACACATATTGCCATCATCAATCAAAGAGTTGACTCAATTAACAGAACTTTATTTATACAGTAACAAATTGCAGTCCCTCCCAGCAGAGGTGGGATGTTTAGTAAATCTCATGACATTGGCTCTAAGTGAAAATTCACTTACCAGTTTGCCTGACTCACTTGATAACTTGAAGAAGCTGCGGATGCTTGATTTACGGCATAATAAACTGAGAGAAATTCCTTCAGTGGTGTATAGGCTGGATTCTCTTACCACTCTTTACCTTCGCTTTAATCGTATAACTACTGTGGAAAAGGACATCAAAAACTTGTCAAAACTCAGCATGCTTAGCATTCGAGAGAACAAAATTAAACAACTACCTGCTGAAATTGGTGAATTATGTAACCTCATTACGCTGGATGTAGCTCACAATCAACTTGAACACCTTCCAAAGGAGATTGGAAACTGTACACAGATAACCAACCTTGACTTGCAGCACAATGAACTGCTAGATCTCCCAGATACTATAG</w:t>
      </w:r>
    </w:p>
    <w:p>
      <w:pPr>
        <w:pStyle w:val="Normal"/>
        <w:rPr>
          <w:rFonts w:eastAsia="Calibri"/>
          <w:b/>
          <w:b/>
          <w:bCs/>
        </w:rPr>
      </w:pPr>
      <w:r>
        <w:rPr>
          <w:rFonts w:eastAsia="Calibri"/>
          <w:b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/>
      </w:pPr>
      <w:r>
        <w:rPr>
          <w:b/>
          <w:sz w:val="24"/>
          <w:szCs w:val="24"/>
        </w:rPr>
        <w:t>back-splicing junction</w:t>
      </w:r>
      <w:r>
        <w:rPr>
          <w:b/>
          <w:bCs/>
          <w:color w:val="0070C0"/>
        </w:rPr>
        <w:t xml:space="preserve"> </w:t>
      </w:r>
      <w:r>
        <w:rPr>
          <w:bCs/>
          <w:color w:val="FF0000"/>
        </w:rPr>
        <w:t>GTCAAAACTCAGCATGCTTAGCATTCGAGAGAACAAAATTAAACAACTACCTGCTGAAATTGGTGAATTATGTAACCTCATTACGCTGGATGTAGCTCACAATCAACTTGAACACCTTCCAAAGGAGATTGGAAACTGTACACAGATAACCAACCTTGACTTGCAGCACAATGAACTGCTAGATCTCCCAGATACTATAG</w:t>
      </w:r>
      <w:r>
        <w:rPr>
          <w:bCs/>
        </w:rPr>
        <w:t>GAATTCTAATGAATCACTGATTGACCAGCACTATTTTACCAGTTGGAATGAATTATCAGAAATGGGCATAGTGCTTTTAGATCCAACATGTAACAGATGGATGTTACTGCATGCTGATTACTTCTTCGAGCCAGTACTTTTTTGATTGTGTAGGATCTTTGTCTCTTCATCTTTGAATTCAATTATTGGAAAATAAAAGG</w:t>
      </w:r>
    </w:p>
    <w:p>
      <w:pPr>
        <w:pStyle w:val="Normal"/>
        <w:rPr>
          <w:rFonts w:eastAsia="Calibri"/>
          <w:b/>
          <w:b/>
          <w:bCs/>
        </w:rPr>
      </w:pPr>
      <w:r>
        <w:rPr>
          <w:rFonts w:eastAsia="Calibri"/>
          <w:b/>
          <w:bCs/>
        </w:rPr>
        <w:t xml:space="preserve"> </w:t>
      </w:r>
    </w:p>
    <w:p>
      <w:pPr>
        <w:pStyle w:val="Normal"/>
        <w:rPr>
          <w:rFonts w:eastAsia="Calibri"/>
          <w:b/>
          <w:b/>
          <w:bCs/>
        </w:rPr>
      </w:pPr>
      <w:r>
        <w:rPr>
          <w:rFonts w:eastAsia="Calibri"/>
          <w:b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Divergent primer  </w:t>
      </w:r>
    </w:p>
    <w:p>
      <w:pPr>
        <w:pStyle w:val="Normal"/>
        <w:rPr/>
      </w:pPr>
      <w:r>
        <w:rPr/>
        <w:t>Forward primer  5'  CTACCTGCTGAAATTGGTGA  3'</w:t>
      </w:r>
    </w:p>
    <w:p>
      <w:pPr>
        <w:pStyle w:val="Normal"/>
        <w:rPr/>
      </w:pPr>
      <w:r>
        <w:rPr/>
        <w:t>Reverse primer  5'  ACTGGCTCGAAGAAGTAATC  3'</w:t>
      </w:r>
    </w:p>
    <w:p>
      <w:pPr>
        <w:pStyle w:val="Normal"/>
        <w:jc w:val="left"/>
        <w:rPr/>
      </w:pPr>
      <w:r>
        <w:rPr>
          <w:b/>
          <w:bCs/>
        </w:rPr>
        <w:t xml:space="preserve">(product 289 bp) </w:t>
      </w:r>
      <w:r>
        <w:rPr>
          <w:color w:val="FF0000"/>
        </w:rPr>
        <w:t>CTACCTGCTGAAATTGGTGAATTATGTAACCTCATTACGCTGGATGTAGCTCACAATCAACTTGAACACCTTCCAAAGGAGATTGGAAACTGTACACAGATAACCAACCTTGACTTGCAGCACAATGAACTGCTAGATCTCCCAGATACTATAG</w:t>
      </w:r>
      <w:r>
        <w:rPr/>
        <w:t>GAATTCTAATGAATCACTGATTGACCAGCACTATTTTACCAGTTGGAATGAATTATCAGAAATGGGCATAGTGCTTTTAGATCCAACATGTAACAGATGGATGTTACTGCATGCTGATTACTTCTTCGAGCCAGT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rPr>
          <w:rFonts w:eastAsia="Calibri"/>
          <w:b/>
          <w:b/>
        </w:rPr>
      </w:pPr>
      <w:r>
        <w:rPr>
          <w:rFonts w:eastAsia="Calibri"/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&gt;circRNA1168</w:t>
      </w:r>
    </w:p>
    <w:p>
      <w:pPr>
        <w:pStyle w:val="Normal"/>
        <w:rPr/>
      </w:pPr>
      <w:r>
        <w:rPr/>
        <w:t>GGACCAGTTACTCTCCACAAGAAAATTCACACAACCACAGTGCTCTTCATAGTTCAAATTCACATTCTTCTAATCCAAGCAATAACCCAAGCAAAACTTCAGATGCACCTTATGATTCTGCAGATGACTGGTCTGAGCATATTAGCTCTTCTGGGAAAAAGTACTACTACAATTGTCGAACAGAAGTTTCACAATGGGAAAAACCAAAAGAGTGGCTTGAAAGAGAACAGAGACAAAAAGAAGCAAACAAGATGGCAGTCAACAGCTTCCCAAAAGATAGAGATTACAGAAGAGAGGTGATGCAAGCAACAGCCACTAGTGGGTTTGCCAGTGGAATGGAAGACAAGCATTCCAGTGATGCCAGTAGTTTGCTCCCACAGAATATTTTGTCTCAAACAAGCAGACACAATGACAGAGACTACAGACTGCCAAGAGCAGAGACTCACAGTAGTTCTACGCCAGTACAGCACCCCATCAAACCAGTGGTTCATCCAACTGCTACCCCAAGCACTGTTCCTTCTAGTCCATTTACGCTACAGTCTGATCACCAGCCAAAGAAATCATTTGATGCTAATGGAGCATCTACTTTATCAAAACTGCCTACACCCACATCTTCTGTCCCTGCACAGAAAACAGAAAGAAAAG</w:t>
      </w:r>
    </w:p>
    <w:p>
      <w:pPr>
        <w:pStyle w:val="Normal"/>
        <w:rPr>
          <w:rFonts w:eastAsia="Calibri"/>
          <w:b/>
          <w:b/>
          <w:bCs/>
        </w:rPr>
      </w:pPr>
      <w:r>
        <w:rPr>
          <w:rFonts w:eastAsia="Calibri"/>
          <w:b/>
          <w:bCs/>
        </w:rPr>
        <w:t xml:space="preserve"> </w:t>
      </w:r>
    </w:p>
    <w:p>
      <w:pPr>
        <w:pStyle w:val="Normal"/>
        <w:jc w:val="left"/>
        <w:rPr/>
      </w:pPr>
      <w:r>
        <w:rPr>
          <w:b/>
          <w:sz w:val="24"/>
          <w:szCs w:val="24"/>
        </w:rPr>
        <w:t>back-splicing junction</w:t>
      </w:r>
      <w:r>
        <w:rPr>
          <w:b/>
          <w:bCs/>
          <w:color w:val="0070C0"/>
        </w:rPr>
        <w:t xml:space="preserve"> </w:t>
      </w:r>
      <w:r>
        <w:rPr>
          <w:bCs/>
          <w:color w:val="FF0000"/>
        </w:rPr>
        <w:t>CAGTAGTTCTACGCCAGTACAGCACCCCATCAAACCAGTGGTTCATCCAACTGCTACCCCAAGCACTGTTCCTTCTAGTCCATTTACGCTACAGTCTGATCACCAGCCAAAGAAATCATTTGATGCTAATGGAGCATCTACTTTATCAAAACTGCCTACACCCACATCTTCTGTCCCTGCACAGAAAACAGAAAGAAAAG</w:t>
      </w:r>
      <w:r>
        <w:rPr>
          <w:bCs/>
        </w:rPr>
        <w:t>GGACCAGTTACTCTCCACAAGAAAATTCACACAACCACAGTGCTCTTCATAGTTCAAATTCACATTCTTCTAATCCAAGCAATAACCCAAGCAAAACTTCAGATGCACCTTATGATTCTGCAGATGACTGGTCTGAGCATATTAGCTCTTCTGGGAAAAAGTACTACTACAATTGTCGAACAGAAGTTTCACAATGGGAA</w:t>
      </w:r>
    </w:p>
    <w:p>
      <w:pPr>
        <w:pStyle w:val="Normal"/>
        <w:rPr>
          <w:rFonts w:eastAsia="Calibri"/>
          <w:bCs/>
        </w:rPr>
      </w:pPr>
      <w:r>
        <w:rPr>
          <w:rFonts w:eastAsia="Calibri"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ivergent primer</w:t>
      </w:r>
    </w:p>
    <w:p>
      <w:pPr>
        <w:pStyle w:val="Normal"/>
        <w:rPr/>
      </w:pPr>
      <w:r>
        <w:rPr/>
        <w:t xml:space="preserve">Forward primer  </w:t>
      </w:r>
      <w:r>
        <w:rPr>
          <w:bCs/>
        </w:rPr>
        <w:t>5'  ATCACCAGCCAAAGAAATCA  3'</w:t>
      </w:r>
      <w:r>
        <w:rPr/>
        <w:t xml:space="preserve"> </w:t>
      </w:r>
    </w:p>
    <w:p>
      <w:pPr>
        <w:pStyle w:val="Normal"/>
        <w:rPr/>
      </w:pPr>
      <w:r>
        <w:rPr/>
        <w:t xml:space="preserve">Reverse primer  </w:t>
      </w:r>
      <w:r>
        <w:rPr>
          <w:bCs/>
        </w:rPr>
        <w:t>5'  TCATAAGGTGCATCTGAAGT  3'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(product 217 bp)</w:t>
      </w:r>
    </w:p>
    <w:p>
      <w:pPr>
        <w:pStyle w:val="Normal"/>
        <w:rPr/>
      </w:pPr>
      <w:r>
        <w:rPr>
          <w:bCs/>
          <w:color w:val="FF0000"/>
        </w:rPr>
        <w:t>ATCACCAGCCAAAGAAATCATTTGATGCTAATGGAGCATCTACTTTATCAAAACTGCCTACACCCACATCTTCTGTCCCTGCACAGAAAACAGAAAGAAAAG</w:t>
      </w:r>
      <w:r>
        <w:rPr>
          <w:bCs/>
        </w:rPr>
        <w:t>GGACCAGTTACTCTCCACAAGAAAATTCACACAACCACAGTGCTCTTCATAGTTCAAATTCACATTCTTCTAATCCAAGCAATAACCCAAGCAAAACTTCAGATGCACCTTATGA</w:t>
      </w:r>
    </w:p>
    <w:p>
      <w:pPr>
        <w:pStyle w:val="Normal"/>
        <w:rPr>
          <w:rFonts w:eastAsia="Calibri"/>
          <w:bCs/>
        </w:rPr>
      </w:pPr>
      <w:r>
        <w:rPr>
          <w:rFonts w:eastAsia="Calibri"/>
          <w:bCs/>
        </w:rPr>
        <w:t xml:space="preserve">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&gt;circRNA1005</w:t>
      </w:r>
    </w:p>
    <w:p>
      <w:pPr>
        <w:pStyle w:val="Normal"/>
        <w:rPr/>
      </w:pPr>
      <w:r>
        <w:rPr/>
        <w:t>GTCGAATGAGTGATTTGAGTGTAATTGGTCATCCAATAGATTCAGAATCTAAAGAAGATGAACCTTGTAGTGAAGAAACAGATCCAGTGCATGATCTAATGGCTGAAATTTTACCTGAATTCCCTGACATAATTGAAATAGACCTATACCACAGTGAAGAAAATGAAGAAGAAGAAGAGTGTGCAAATGCTACTGATGTGACAACCACCCCATCTGTACAGTACATAAATGGGAAGCATCTAGTTACCACTGTGCCCAAGGACCCAGAAGCTGCAGAAGCTAGGCGTGGCCAGTTTGAAAGTGTTGCACCTTCTCAAAATTTCTCGGACAGCTCTGAAAGTGATACTCGTCCATTTGTAATAGCTGAAACAGAATTGTCTACTGCTGTGCAACCTAATGGATCTACAGAAACAACTGAATCTCTTGAACTTACATGGAAGCCTGAGACTTACCCTGAAACATCAGAACATTTTTCAGGTGGTGAGCCTGATGTTTTCCCCACAGTCCCATTCCATGAGGAATTTGAAAGTGGAACAGTCATAAAGGGGGCAGAATCAGTCACAGAGAGAGATACTGAAGTTGGTCATCAGGCACATGAACACACTGAACCCGTGTCTCTGTTTCCTGAAGAATCTTCAGGAGAGATTGCCATTGACCAAGAATCTCAGAAAATAGCCTTTGCAAGGCCTACAGAAGTAACATTTGGTGAAGAGGTAGAAAAAAGTACTTCTGTCACATACACTCCTACTGTAGTTCCAAGTTCTGCATCAGCATATGTTTCAGAGGAAAAAGCAGTTACCCTAATAGGAAATCTTTGGCCAGATGACCTGTTGTCTACCAAAGAAAGCTGGGTAGAAGCAACTCCTAGACAAGTTGTAGAGCTCTCAGGCAGTTCTTCAATTCCAGTTACAGAAGGCTCTGGAGAAGCAGAAGAAGATGAAGATACAAAGTTCACCATGGTAACTGATTTATCACAGAGAAATACTACTGATACACTCGTTACTTTAGACACTAGCAGGATAATCACAGAAAGCTTTTTTGAGGTTCCTGCAACCACCATTTATTCAGTTTCTGAACAACCTTCTGCAAAAGTGGTGCCTACCAAGTTTGTCAGTGAAACAGACACTTCTGAGTGGATTTCTAGTACCTCTGCTGAGGAAGAGAAAAGGAAGGAGGAGGAGGGAACTACAGGTACGGCTTCCACAGTTGAGGTATATTCACCTACACAGAGATCGGATCAATTAATTTTACCCTCTGAATTAGAAAGTTCAAATGTAGTTGCATCTAGTGATTCAGGTACCAGGAAAAGTTTTATGTCCTTGACAACACCAACACAGTCTGAAAGGGAAATGACAGATTCTACTCTTGTCTTTACAGAAACAAATACATTAGAAAATTTGGAGGCACAGACCACTGAGCACAGCAGTATGCGTCAACCTGGGGTTCAGGAAGGGCTGACTACTCTCCCAGGTAGTCCTGCCTCTCTCTTTATGGAGCAGGGCTCTGGAGAAGCTGCTGCTGACCCAGAAACCACCACTGTTTCTTCATTTTCATTAAATTTAGAGTATGAAATTCAAGCCAAAAAGGAAGCAGCTGGCACTTTGTCTCCATATGTGGAAACTACATTCTCCACTGAGCCAACAGGACTGGTTATGAGTACAGTAATGGACAGAGAAGTTGCTGAAAATATAAGCCAAACATCCAGGGAAATATTGATTTCAGAACGATTAGGAGAACCAAATCATGGGGCAGAAATAAGGGGCTTTTCCACAGGTTTTCCTTTGGAGGAGGATTTTAGCGGTGACTTTAAAGAATACTCAACAGTGTCTCATCCCATAGCAAAAGAAGAAACAGTAATGATGGAAGGCTCTGGAGATGCAGCATTTAGGGATACCCAGACTTCACCATCTACAGTACCTACTTCAGTTCACATCAGTCACATATCTGACTCAGAAGGACCCAGTAGCACCATGGTCAGCACTTCAGCCTTCCCCTGGGAAGAGTTTACATCCTCAGCTGAGGGCTCAGGTGAGCAACTGGTCACAGTCAGCAGCTCTGTTGATCCAGTGCTTCCCAGTGCTATGGGAAGGTTTTCTGGTACAGCTTCCTCCATTATTGACGAAGGATTGGGAGAAGTGGATACTGTCAATGAAATTGATAGAAGATCCACCATTTTACCAACAGAAGTGGAAGGTACGAAAGCCCCAGTAGAAAAGGAGGAAGTAAAGGTCAGTGGCACAATTTCAACAAACTTTCCCCAAACTATGGAGCCAGCCAAATTATGGTCTAGGCAAGAAGTCAACCCTGAAAGACAAGAAATTGAAAGTGAAACAACATCAGAGGAACAAATTCAAGAAGAAAAGTCTTTTGAATCCCCCCAAAACTCTCCTGCAACAGAACAAACAATCTTTGATTCACAGACATTTACTGAAACTGAACTCAAAACCACAGGTTATTCTGTACTAACGACAAAGAAAACTTACAGCGATGATAAAGAAATGGAGGAGGAAGGCACTTCCTTAGCTAACATGTCTACTCCAGATCCAGTTGCAAATGGCATGGAATCTTTTACAACTCTCCCTGAAGCTACTGAAAAGTCACATTTTTTCTTAGCTCCTGCCTTAGTGACTGAATCTATACCAGCTGAACATGTAGTCACAGATTCACCAATCGAAGAGGAAGAAAGTACAAAACATTTTCCCAAAGGCATGAGACCAACAATTCAAGAGTTAGATACTGAGCTCTTATTCTCTGGACTGGGATCAGGAGAAGAAGTTTTACCTACTCTACCAACAAAGTCAGTGAATGTTACTGAAGTGGAACAGATTAGGAACACATTCTATCCCCACAGTTCTCAAGTGGAAAGTACCTCAAGTGACAAAACTGAAGACTTTAACAGAATGGAAAATGTGGCAAAAGAAGTTGGACCACTCGTGTCTCAGACAGACATCTTTGAAGGTAATGAGTCAGTAACCAGCACAACCTTAATAGAAATTTTAAGTGACACTGGAGCAGAAGGACCCACGGTGGCACCTCTCCCTTTCTCCGCGAACATCGGACATCCGCAAAATCAGACTCTCAGATGGGCAGAAGAAATCCAGACTAGTAGACCACAAACCATAACTGAACAAGACTCTAACAAGAATTCTTCAACAGCAGAAATTAACGAAACAACAACCTCATCCACTGATTTTCTGGCTAGAGTTTATGGGTTTGAAATGGCCAAAGAATTTGTTACATCAGCACCAAAACCATCTGATATGTTTTATGAACCTTCTGGAGAAGGATCTGGAGAAGCGGATATTGTTGATTCATTTCACACTTCTGCAACTACTCAGGCAATCAGACAAGAAAGCAGCACCACGTTTGTTTCTGATGGGTCACTGGAAAAACATCCTGAGGTGCCAAGCACTAAAGCTGTTACTGCTGATGGATTCCCAACAGTTTCAGCGATGCTGCCTTTTCATTCAGAGCAGAACAAAAGCTCCCCTAATCCAACTAGCACACTGTCAAATACAGTGTCATATGAGAGGTCCACAGACGGTAGTTTCCAAGACCATTTCAGGGAATTTGAGGATTCCACCTTAAAACCTAACAGAAAAAAACCCAGCGAAAATATTATTATAGACCTGGACAAAGAGGACAAGGATTTGATATTGACAATTACAGAGAGTACCATCCTTGAGATTCTACCTGAGCTGACATCAGATAAAAATACTATCATAGATATTGATCATACTAAACCTGTATATGAAGATATTCTTGGAATGCAAACAGATATAGATCCAGAGGTACCATCAGAACCACATGACAGTAATGATGAAAGTAATGATGACAGCACTCAAGTTCAAGAGACCTATGAAGCAGCTGTCAACCTTTCTTTAACGGAGGAAACATTTGAAGGCTCTGGTGATGTTCTGGCTAGCTACACTCAGGCAACACATGATGAATCAATGACTTATGAAGATAGAAGCCAACTAGATCACATGGACTTTAACTTCACAACTGGGATCCCTGCTCCTAGCACAGAAACAGAACTAGACATTTTACTTCCCACGGCAACATCTCTGCCAATTCCTCGTAAGTCTGCCACAGTTATTCCAGAGACTGAAAAAATAAAAGCTGAAGCAAAAGCCCTGGATGACATGTTTGAATCAAGCACTTTGTCTGATGGTCAAGCTATTGCAGACCAAAGTGAAATAATACCAACATTGGGCCAATTTGAAAGGACCCAGGAGGAGTATGAAGACAAAAAACATGCGGGTCCTTCTTTTCAGCCAGAATTCTCTTCAGGAGTCGAGGAGGCATTAGTAGATCATACTCCCTATCTAAGTATTGCTACTACTCACCTTGTGGATGAGAGTTTAACAGAGGTGCCTAATGTGATGGAAGGATCCAATGCCCCATATTACACGGATACAACATTAGCAGTTTCAGCATTTGCAAAGTTGTCTTCTCAGACACCGTCATCTCCGCTCACTATCTACTCAGGCAGTGAAGCCTCTGGACACACAGAGATCCCCCAGCCCAGTGCTCTGCCAGGAATCGATGTCGCCTCATCTGTAATGTCTCCAGAGGATTCTTTTAAGGAAATTCATGTAAATATTGAAGCGACTTTCAAACCATCAAGTGAGGAATACCTTCACATAACTGAGCCTCCCTCTATATCTCCTGACACAAAATTAGAACCTTCAGAAGAGGATGGTAAGCCTGAGTTATTAGAAGAAACGGAAGCTTCTCCCACAGAACTTATTGCTGTGGAAGGAACTGAGATTCTCCAAGATTTCCAAAACAAAACCGATGGTCAAGTTTCTGGAGAAGCAATCAAGATGTTTCCCACCATTAAAACACCCAAAGCTGGAACTGTTATTACAACTGCCAATGAAATTGAATTAGAAGGTGCTACACAGTGGCCACACTCTACTTCTGCTTCTGCCACTTACGGGGTCGAGGCAGGTGTGATGCCTTGGCTGAGTCCACAGACTTCTGAGAGGCCCACGCTTTCTTCTTCTCCAGAAATAAATCCTGAAACTCAAGCAGCTTTAATCAGAGGGCAGGATTCCACAGTAGCAGCATCAGAACAGCAAGTGGCAACGAGAATTCTTGATTCCAATAATCAGGCAACTGTAAGCCCGGTGGAATTTAATACTGAGGTTGCAACACCACCATTTTCCCTTCTGGAAACTTCTAATGAAACAGATTTCCTGATTGGCATTAATGAAGAGTCAGTGGAAGGCACGGCAATCTATTTACCAGGACCTGATCGTTGCAAAATGAACCCGTGCCTTAACGGAGGCACCTGTTATCCTACTGAAACTTCCTATGTATGCACCTGTGTGCCAGGATACAGTGGAGACCAGTGTGAACTTGATTTTGATGAATGTCACTCTAATCCCTGTCGGAATGGAGCCACTTGTGTTGATGGTTTTAACACATTCAGGTGCCTCTGCCTTCCAAGTTATGTTGGTGCACTTTGTGAACAAGACACCGAGACATGTGACTATGGCTGGCACAAATTCCAAGGGCAGTGCTACAAATACTTTGCCCATCGACGCACATGGGATGCAGCTGAACGGGAATGCCGTCTGCAGGGTGCCCATCTCACAAGCATCCTGTCTCACGAAGAACAAATGTTTGTTAATCGTGTGGGCCATGACTATCAGTGGATAGGCCTTAATGACAAGATGTTTGAGCATGACTTCCGCTGGACTGATGGCAGCACACTG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jc w:val="left"/>
        <w:rPr/>
      </w:pPr>
      <w:r>
        <w:rPr>
          <w:b/>
          <w:sz w:val="24"/>
          <w:szCs w:val="24"/>
        </w:rPr>
        <w:t>back-splicing junction</w:t>
      </w:r>
      <w:r>
        <w:rPr>
          <w:b/>
          <w:bCs/>
          <w:color w:val="0070C0"/>
        </w:rPr>
        <w:t xml:space="preserve"> </w:t>
      </w:r>
      <w:r>
        <w:rPr>
          <w:color w:val="FF0000"/>
        </w:rPr>
        <w:t>AGTGCTACAAATACTTTGCCCATCGACGCACATGGGATGCAGCTGAACGGGAATGCCGTCTGCAGGGTGCCCATCTCACAAGCATCCTGTCTCACGAAGAACAAATGTTTGTTAATCGTGTGGGCCATGACTATCAGTGGATAGGCCTTAATGACAAGATGTTTGAGCATGACTTCCGCTGGACTGATGGCAGCACACTG</w:t>
      </w:r>
      <w:r>
        <w:rPr/>
        <w:t>GTCGAATGAGTGATTTGAGTGTAATTGGTCATCCAATAGATTCAGAATCTAAAGAAGATGAACCTTGTAGTGAAGAAACAGATCCAGTGCATGATCTAATGGCTGAAATTTTACCTGAATTCCCTGACATAATTGAAATAGACCTATACCACAGTGAAGAAAATGAAGAAGAAGAAGAGTGTGCAAATGCTACTGATGTG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rPr/>
      </w:pPr>
      <w:r>
        <w:rPr>
          <w:b/>
          <w:bCs/>
        </w:rPr>
        <w:t>Divergent primer (163)</w:t>
      </w:r>
    </w:p>
    <w:p>
      <w:pPr>
        <w:pStyle w:val="Normal"/>
        <w:rPr/>
      </w:pPr>
      <w:r>
        <w:rPr/>
        <w:t>5'  ATCCTGTCTCACGAAGAACA  3'</w:t>
      </w:r>
    </w:p>
    <w:p>
      <w:pPr>
        <w:pStyle w:val="Normal"/>
        <w:rPr/>
      </w:pPr>
      <w:r>
        <w:rPr/>
        <w:t>5'  TCTGAATCTATTGGATGACC  3'</w:t>
      </w:r>
    </w:p>
    <w:p>
      <w:pPr>
        <w:pStyle w:val="Normal"/>
        <w:rPr/>
      </w:pPr>
      <w:r>
        <w:rPr>
          <w:color w:val="FF0000"/>
        </w:rPr>
        <w:t>ATCCTGTCTCACGAAGAACAAATGTTTGTTAATCGTGTGGGCCATGACTATCAGTGGATAGGCCTTAATGACAAGATGTTTGAGCATGACTTCCGCTGGACTGATGGCAGCACACTG</w:t>
      </w:r>
      <w:r>
        <w:rPr/>
        <w:t>GTCGAATGAGTGATTTGAGTGTAATTGGTCATCCAATAGATTCAGA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&gt;circRNA1040</w:t>
      </w:r>
    </w:p>
    <w:p>
      <w:pPr>
        <w:pStyle w:val="Normal"/>
        <w:rPr/>
      </w:pPr>
      <w:r>
        <w:rPr/>
        <w:t>AAATTATACCACTTTATGGAATGTCAAGCTACATCACCCGAGAAGACCAGTACAGCAAGCCTCCGCACAAAAAACTGAAAGACCGCCAGATCGATCGCCAGAACCGCCTCAACAGCCCTCCTTCTTCTATCTACAAAAGCAGCTGCACAACAGTATACAATGGCTACGGGAAGGGCCACAGCAGTGGAAGTGGCGGAGGCGGCAGCGGTGGTGGTCCTGGAATTAAGAAAACAGAGCGACGAGCAAGAAGCAGCCCAAAGTCGAATGATTCAGACTTGCAAGAATATGAGTTGGAAGTAAAGAGGGTGCAAGACATTCTTTCGGGAATAGAGAAACCACAGGTTTCTAATATTCAGGCGAGAGCAGTTGTGTTGTCCTGGGCTCCCCCTGTTGGACTTTCCTGTGGACCCCACAGTGGTCTTTCCTTCCCCTACAGTTATGAGGTTGCCTTATCAGACAAAGGACGAGATGGAAAATACAAGATAATTTACAGTGGAGAAGAATTAGAATGTAACCTGAAAGATCTTAGACCAGCAACAGATTATCATGTGAG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rPr/>
      </w:pPr>
      <w:r>
        <w:rPr>
          <w:b/>
          <w:sz w:val="24"/>
          <w:szCs w:val="24"/>
        </w:rPr>
        <w:t>back-splicing junction</w:t>
      </w:r>
      <w:r>
        <w:rPr>
          <w:b/>
          <w:bCs/>
        </w:rPr>
        <w:t xml:space="preserve"> </w:t>
      </w:r>
    </w:p>
    <w:p>
      <w:pPr>
        <w:pStyle w:val="Normal"/>
        <w:rPr/>
      </w:pPr>
      <w:r>
        <w:rPr>
          <w:bCs/>
          <w:color w:val="FF0000"/>
        </w:rPr>
        <w:t>CAGGCGAGAGCAGTTGTGTTGTCCTGGGCTCCCCCTGTTGGACTTTCCTGTGGACCCCACAGTGGTCTTTCCTTCCCCTACAGTTATGAGGTTGCCTTATCAGACAAAGGACGAGATGGAAAATACAAGATAATTTACAGTGGAGAAGAATTAGAATGTAACCTGAAAGATCTTAGACCAGCAACAGATTATCATGTGAG</w:t>
      </w:r>
      <w:r>
        <w:rPr>
          <w:bCs/>
          <w:color w:val="000000"/>
        </w:rPr>
        <w:t>AAATTATACCACTTTATGGAATGTCAAGCTACATCACCCGAGAAGACCAGTACAGCAAGCCTCCGCACAAAAAACTGAAAGACCGCCAGATCGATCGCCAGAACCGCCTCAACAGCCCTCCTTCTTCTATCTACAAAAGCAGCTGCACAACAGTATACAATGGCTACGGGAAGGGCCACAGCAGTGGAAGTGGCGGAGGC</w:t>
      </w:r>
    </w:p>
    <w:p>
      <w:pPr>
        <w:pStyle w:val="Normal"/>
        <w:rPr>
          <w:rFonts w:eastAsia="Calibri"/>
          <w:b/>
          <w:b/>
          <w:bCs/>
        </w:rPr>
      </w:pPr>
      <w:r>
        <w:rPr>
          <w:rFonts w:eastAsia="Calibri"/>
          <w:b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ivergent primer (228)</w:t>
      </w:r>
    </w:p>
    <w:p>
      <w:pPr>
        <w:pStyle w:val="Normal"/>
        <w:rPr>
          <w:bCs/>
        </w:rPr>
      </w:pPr>
      <w:r>
        <w:rPr>
          <w:bCs/>
        </w:rPr>
        <w:t>5'  TCAGACAAAGGACGAGATGG  3'</w:t>
      </w:r>
    </w:p>
    <w:p>
      <w:pPr>
        <w:pStyle w:val="Normal"/>
        <w:rPr>
          <w:bCs/>
        </w:rPr>
      </w:pPr>
      <w:r>
        <w:rPr>
          <w:bCs/>
        </w:rPr>
        <w:t>5'  GAAGAAGGAGGGCTGTTGAG  3'</w:t>
      </w:r>
    </w:p>
    <w:p>
      <w:pPr>
        <w:pStyle w:val="Normal"/>
        <w:rPr/>
      </w:pPr>
      <w:r>
        <w:rPr>
          <w:bCs/>
          <w:color w:val="FF0000"/>
        </w:rPr>
        <w:t>TCAGACAAAGGACGAGATGGAAAATACAAGATAATTTACAGTGGAGAAGAATTAGAATGTAACCTGAAAGATCTTAGACCAGCAACAGATTATCATGTGAGAAA</w:t>
      </w:r>
      <w:r>
        <w:rPr>
          <w:bCs/>
        </w:rPr>
        <w:t>TTATACCACTTTATGGAATGTCAAGCTACATCACCCGAGAAGACCAGTACAGCAAGCCTCCGCACAAAAAACTGAAAGACCGCCAGATCGATCGCCAGAACCGCCTCAACAGCCCTCCTTCTTC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  <w:t>&gt;ciRNA23</w:t>
      </w:r>
    </w:p>
    <w:p>
      <w:pPr>
        <w:pStyle w:val="Normal"/>
        <w:rPr/>
      </w:pPr>
      <w:r>
        <w:rPr/>
        <w:t>GCAAGTGAACCAAGAGTTCTGTATTCAGTCCTACCTTTCCCTTCAGAGCATCCTGCCCCCTCTGATTCCAGCGACACACACAGGATGGGACGTTCTCCACTGCAGGGCTTGTCTGTAGGTGTGGGAGGTTAGGAGTTGGTTTTGTCCTCTCACGTCTACCCTGAGCAGTAGTGAGTAAGCTCTGCTAATGCAGGAGTTCTAAAAATGTTTTTCTTTAAGGAAACTCCAGAGCCAGGAATATTAATTGTAGGAGTTTCTAAAACTTAACATGCAGACCAGGAATTAAGGCAGGTGTGACACAGAGAGGGGGCAGCACTGGGTGTGTCCCTACTACTCACACTGGGCTCAGACCTCTTCAGTGTCTCCTCAGGGAGTGCTGGTCTGAGTGGAGGTCATAGCCAAGATCCCTGGAGGAGCCAGGCAGAAGCCACCGTTGAAGTGGATGGTGTGGAAGGCAGCGGTGGGGGATGGGGACAGCTGACAGACTCCTCATTGTCACACTGCAGCCGTGTGTAAACCAGGGTCTGTGTGCACAACCTGCTGTGCGCTGCCAGTGTGTCTTCTCTGCCTTAGGGCAGGGGATGGCGAGCTATGGGCCAAGAGTAGTTCTTGTATTTTTCAATCAAAAGATGTGACAGTTAGATGAAATGCGTATTTCAGTGTCCAGCGATAGTTTTGTTTACATACCACCTGGCTGCCTTGTGTCACAGTGGCAGAGTTGAGCAGTGTGAAAAAGACTAGTTGGCCCTTTATAGGGCAGGCAGGTCCACTGTGGCCTGTGAGGGCCAGAGCTCTGGGCACTCGGACACTGGCAGGCCCCGGTCCCGCTGGCCAAGGCAGGAGGGTGTGTGTTTCGGGTCACTCACAGGGCTCAGCACCACTCCTCATGGCTTCCTTACTGTTTTGGCA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rPr/>
      </w:pPr>
      <w:r>
        <w:rPr>
          <w:b/>
          <w:sz w:val="24"/>
          <w:szCs w:val="24"/>
        </w:rPr>
        <w:t>back-splicing junction</w:t>
      </w:r>
      <w:r>
        <w:rPr>
          <w:b/>
          <w:bCs/>
        </w:rPr>
        <w:t xml:space="preserve"> </w:t>
      </w:r>
    </w:p>
    <w:p>
      <w:pPr>
        <w:pStyle w:val="Normal"/>
        <w:rPr/>
      </w:pPr>
      <w:r>
        <w:rPr>
          <w:color w:val="FF0000"/>
        </w:rPr>
        <w:t>TGGCAGAGTTGAGCAGTGTGAAAAAGACTAGTTGGCCCTTTATAGGGCAGGCAGGTCCACTGTGGCCTGTGAGGGCCAGAGCTCTGGGCACTCGGACACTGGCAGGCCCCGGTCCCGCTGGCCAAGGCAGGAGGGTGTGTGTTTCGGGTCACTCACAGGGCTCAGCACCACTCCTCATGGCTTCCTTACTGTTTTGGCAG</w:t>
      </w:r>
      <w:r>
        <w:rPr/>
        <w:t>CAAGTGAACCAAGAGTTCTGTATTCAGTCCTACCTTTCCCTTCAGAGCATCCTGCCCCCTCTGATTCCAGCGACACACACAGGATGGGACGTTCTCCACTGCAGGGCTTGTCTGTAGGTGTGGGAGGTTAGGAGTTGGTTTTGTCCTCTCACGTCTACCCTGAGCAGTAGTGAGTAAGCTCTGCTAATGCAGGAGTTCTA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ivergent primer (179)</w:t>
      </w:r>
    </w:p>
    <w:p>
      <w:pPr>
        <w:pStyle w:val="Normal"/>
        <w:rPr/>
      </w:pPr>
      <w:r>
        <w:rPr/>
        <w:t>5'  GCTCAGCACCACTCCTCATG  3'</w:t>
      </w:r>
    </w:p>
    <w:p>
      <w:pPr>
        <w:pStyle w:val="Normal"/>
        <w:rPr/>
      </w:pPr>
      <w:r>
        <w:rPr/>
        <w:t>5'  CCAACTCCTAACCTCCCACA  3'</w:t>
      </w:r>
    </w:p>
    <w:p>
      <w:pPr>
        <w:pStyle w:val="Normal"/>
        <w:rPr/>
      </w:pPr>
      <w:r>
        <w:rPr>
          <w:color w:val="FF0000"/>
        </w:rPr>
        <w:t>GCTCAGCACCACTCCTCATGGCTTCCTTACTGTTTTGGCAG</w:t>
      </w:r>
      <w:r>
        <w:rPr/>
        <w:t>CAAGTGAACCAAGAGTTCTGTATTCAGTCCTACCTTTCCCTTCAGAGCATCCTGCCCCCTCTGATTCCAGCGACACACACAGGATGGGACGTTCTCCACTGCAGGGCTTGTCTGTAGGTGTGGGAGGTTAGGAGTTGG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rFonts w:eastAsia="Calibri"/>
          <w:b/>
        </w:rPr>
        <w:t xml:space="preserve"> </w:t>
      </w:r>
      <w:r>
        <w:rPr>
          <w:b/>
        </w:rPr>
        <w:t>&gt;circRNA1013</w:t>
      </w:r>
    </w:p>
    <w:p>
      <w:pPr>
        <w:pStyle w:val="Normal"/>
        <w:rPr/>
      </w:pPr>
      <w:r>
        <w:rPr/>
        <w:t>CTGTCTGTGGTTCATGAGAAAAAATCCCAAGAAGGAAAGCCAAAAGAACATACAGAGCAAAAAAGCCTACCCAAGCCGGCATCAGATACAGGAAGTAAGGATGCTCACAATAAAAAAGCAGTTTCCAGATCAGCTGAACAGCAGCCATCAGAGAAATCAACAGAACCAAAGACTGAACCACAAGACATGGTTTCTGCTGGTGGAGAGAGCGTTGCTGGTGTCGCTGCAACATCTGGCAAGCCAGGTGACAAGAAAAAAGAAAAGAAATCGTTAACCCCAGCTGTGCCAGTTGAATCTAAACCGGATAAACCATCGGGAAAGTCAGGCATGGATGCTGCTTTGGATGACTTAATAGATACTTTAGGAGGACCTGAAGAAATTGAAGAAGAAAATACAACGTATACTGGACCAGAAGTT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  <w:szCs w:val="24"/>
        </w:rPr>
        <w:t>back-splicing junction</w:t>
      </w:r>
      <w:r>
        <w:rPr>
          <w:b/>
          <w:bCs/>
        </w:rPr>
        <w:t xml:space="preserve"> </w:t>
      </w:r>
    </w:p>
    <w:p>
      <w:pPr>
        <w:pStyle w:val="Normal"/>
        <w:rPr/>
      </w:pPr>
      <w:r>
        <w:rPr>
          <w:color w:val="FF0000"/>
        </w:rPr>
        <w:t>TCGCTGCAACATCTGGCAAGCCAGGTGACAAGAAAAAAGAAAAGAAATCGTTAACCCCAGCTGTGCCAGTTGAATCTAAACCGGATAAACCATCGGGAAAGTCAGGCATGGATGCTGCTTTGGATGACTTAATAGATACTTTAGGAGGACCTGAAGAAATTGAAGAAGAAAATACAACGTATACTGGACCAGAAGTTTCA</w:t>
      </w:r>
      <w:r>
        <w:rPr/>
        <w:t>CTGTCTGTGGTTCATGAGAAAAAATCCCAAGAAGGAAAGCCAAAAGAACATACAGAGCAAAAAAGCCTACCCAAGCCGGCATCAGATACAGGAAGTAAGGATGCTCACAATAAAAAAGCAGTTTCCAGATCAGCTGAACAGCAGCCATCAGAGAAATCAACAGAACCAAAGACTGAACCACAAGACATGGTTTCTGCTGG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rPr/>
      </w:pPr>
      <w:r>
        <w:rPr>
          <w:b/>
          <w:bCs/>
        </w:rPr>
        <w:t>Divergent primer (134)</w:t>
      </w:r>
    </w:p>
    <w:p>
      <w:pPr>
        <w:pStyle w:val="Normal"/>
        <w:rPr/>
      </w:pPr>
      <w:r>
        <w:rPr/>
        <w:t>5'  GGATGCTGCTTTGGATGACT  3'</w:t>
      </w:r>
    </w:p>
    <w:p>
      <w:pPr>
        <w:pStyle w:val="Normal"/>
        <w:rPr/>
      </w:pPr>
      <w:r>
        <w:rPr/>
        <w:t>5'  TTGGCTTTCCTTCTTGGGAT  3'</w:t>
      </w:r>
    </w:p>
    <w:p>
      <w:pPr>
        <w:pStyle w:val="Normal"/>
        <w:rPr/>
      </w:pPr>
      <w:r>
        <w:rPr>
          <w:color w:val="FF0000"/>
        </w:rPr>
        <w:t>GGATGCTGCTTTGGATGACTTAATAGATACTTTAGGAGGACCTGAAGAAATTGAAGAAGAAAATACAACGTATACTGGACCAGAAGTTTCA</w:t>
      </w:r>
      <w:r>
        <w:rPr/>
        <w:t>CTGTCTGTGGTTCATGAGAAAAAATCCCAAGAAGGAAAGCCAA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&gt;circRNA1041</w:t>
      </w:r>
    </w:p>
    <w:p>
      <w:pPr>
        <w:pStyle w:val="Normal"/>
        <w:rPr/>
      </w:pPr>
      <w:r>
        <w:rPr/>
        <w:t>AAATTATACCACTTTATGGAATGTCAAGCTACATCACCCGAGAAGACCAGTACAGCAAGCCTCCGCACAAAAAACTGAAAGACCGCCAGATCGATCGCCAGAACCGCCTCAACAGCCCTCCTTCTTCTATCTACAAAAGCAGCTGCACAACAGTATACAATGGCTACGGGAAGGGCCACAGCAGTGGAAGTGGCGGAGGCGGCAGCGGTGGTGGTCCTGGAATTAAGAAAACAGAGCGACGAGCAAGAAGCAGCCCAAAGTCGAATGATTCAGACTTGCAAGAATATGAGTTGGAAGTAAAGAGGGTGCAAGACATTCTTTCGGGAATAGAGAAACCACAGGTTTCTAATATTCAGGCGAGAGCAGTTGTGTTGTCCTGGGCTCCCCCTGTTGGACTTTCCTGTGGACCCCACAGTGGTCTTTCCTTCCCCTACAGTTATGAGGTTGCCTTATCAGACAAAGGACGAGATGGAAAATACAAGATAATTTACAG</w:t>
      </w:r>
    </w:p>
    <w:p>
      <w:pPr>
        <w:pStyle w:val="Normal"/>
        <w:rPr>
          <w:rFonts w:eastAsia="Calibri"/>
          <w:b/>
          <w:b/>
          <w:bCs/>
        </w:rPr>
      </w:pPr>
      <w:r>
        <w:rPr>
          <w:rFonts w:eastAsia="Calibri"/>
          <w:b/>
          <w:bCs/>
        </w:rPr>
        <w:t xml:space="preserve"> </w:t>
      </w:r>
    </w:p>
    <w:p>
      <w:pPr>
        <w:pStyle w:val="Normal"/>
        <w:rPr/>
      </w:pPr>
      <w:r>
        <w:rPr>
          <w:b/>
          <w:sz w:val="24"/>
          <w:szCs w:val="24"/>
        </w:rPr>
        <w:t>back-splicing junction</w:t>
      </w:r>
      <w:r>
        <w:rPr>
          <w:b/>
          <w:bCs/>
        </w:rPr>
        <w:t xml:space="preserve"> </w:t>
      </w:r>
    </w:p>
    <w:p>
      <w:pPr>
        <w:pStyle w:val="Normal"/>
        <w:rPr/>
      </w:pPr>
      <w:r>
        <w:rPr>
          <w:bCs/>
          <w:color w:val="FF0000"/>
        </w:rPr>
        <w:t>GAAGTAAAGAGGGTGCAAGACATTCTTTCGGGAATAGAGAAACCACAGGTTTCTAATATTCAGGCGAGAGCAGTTGTGTTGTCCTGGGCTCCCCCTGTTGGACTTTCCTGTGGACCCCACAGTGGTCTTTCCTTCCCCTACAGTTATGAGGTTGCCTTATCAGACAAAGGACGAGATGGAAAATACAAGATAATTTACAG</w:t>
      </w:r>
      <w:r>
        <w:rPr>
          <w:bCs/>
        </w:rPr>
        <w:t>AAATTATACCACTTTATGGAATGTCAAGCTACATCACCCGAGAAGACCAGTACAGCAAGCCTCCGCACAAAAAACTGAAAGACCGCCAGATCGATCGCCAGAACCGCCTCAACAGCCCTCCTTCTTCTATCTACAAAAGCAGCTGCACAACAGTATACAATGGCTACGGGAAGGGCCACAGCAGTGGAAGTGGCGGAGGC</w:t>
      </w:r>
    </w:p>
    <w:p>
      <w:pPr>
        <w:pStyle w:val="Normal"/>
        <w:rPr>
          <w:rFonts w:eastAsia="Calibri"/>
          <w:b/>
          <w:b/>
          <w:bCs/>
        </w:rPr>
      </w:pPr>
      <w:r>
        <w:rPr>
          <w:rFonts w:eastAsia="Calibri"/>
          <w:b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ivergent primer  (168)</w:t>
      </w:r>
    </w:p>
    <w:p>
      <w:pPr>
        <w:pStyle w:val="Normal"/>
        <w:rPr>
          <w:bCs/>
        </w:rPr>
      </w:pPr>
      <w:r>
        <w:rPr>
          <w:bCs/>
        </w:rPr>
        <w:t>5'  TCAGACAAAGGACGAGATGG  3'</w:t>
      </w:r>
    </w:p>
    <w:p>
      <w:pPr>
        <w:pStyle w:val="Normal"/>
        <w:rPr>
          <w:bCs/>
        </w:rPr>
      </w:pPr>
      <w:r>
        <w:rPr>
          <w:bCs/>
        </w:rPr>
        <w:t>5'  GAAGAAGGAGGGCTGTTGAG  3'</w:t>
      </w:r>
    </w:p>
    <w:p>
      <w:pPr>
        <w:pStyle w:val="Normal"/>
        <w:rPr/>
      </w:pPr>
      <w:r>
        <w:rPr>
          <w:bCs/>
          <w:color w:val="FF0000"/>
        </w:rPr>
        <w:t>TCAGACAAAGGACGAGATGGAAAATACAAGATAATTTACAG</w:t>
      </w:r>
      <w:r>
        <w:rPr>
          <w:bCs/>
        </w:rPr>
        <w:t>AAATTATACCACTTTATGGAATGTCAAGCTACATCACCCGAGAAGACCAGTACAGCAAGCCTCCGCACAAAAAACTGAAAGACCGCCAGATCGATCGCCAGAACCGCCTCAACAGCCCTCCTTCTTC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</w:rPr>
      </w:pPr>
      <w:r>
        <w:rPr>
          <w:b/>
        </w:rPr>
        <w:t>&gt;ciRNA41</w:t>
      </w:r>
    </w:p>
    <w:p>
      <w:pPr>
        <w:pStyle w:val="Normal"/>
        <w:rPr/>
      </w:pPr>
      <w:r>
        <w:rPr/>
        <w:t>GTACAGAGTGGAGCCATGGCAGCAGGGGTGGAACCCTGGTCTCCTGGGGTGAGCAGAGCAGGCTCCCTGTCTCATGGACTGGGCCCTGGGTAGACAGACAGCAGCCTCGACAGGCTGAGCAGGAAGGCCTGAGCCCTCCA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  <w:szCs w:val="24"/>
        </w:rPr>
        <w:t>back-splicing junction</w:t>
      </w:r>
      <w:r>
        <w:rPr>
          <w:b/>
          <w:bCs/>
        </w:rPr>
        <w:t xml:space="preserve"> </w:t>
      </w:r>
    </w:p>
    <w:p>
      <w:pPr>
        <w:pStyle w:val="Normal"/>
        <w:rPr/>
      </w:pPr>
      <w:r>
        <w:rPr>
          <w:color w:val="FF0000"/>
        </w:rPr>
        <w:t>CTCATGGACTGGGCCCTGGGTAGACAGACAGCAGCCTCGACAGGCTGAGCAGGAAGGCCTGAGCCCTCCACTC</w:t>
      </w:r>
      <w:r>
        <w:rPr/>
        <w:t>CTCATGGACTGGGCCCTGGGTAGACAGACAGCAGCCTCGACAGGCTGAGCAGGAAGGCCTGAGCCCTCCA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rPr/>
      </w:pPr>
      <w:r>
        <w:rPr>
          <w:b/>
          <w:bCs/>
        </w:rPr>
        <w:t>Divergent primer (58)</w:t>
      </w:r>
    </w:p>
    <w:p>
      <w:pPr>
        <w:pStyle w:val="Normal"/>
        <w:rPr/>
      </w:pPr>
      <w:r>
        <w:rPr/>
        <w:t>5'  TGAGCCCTCCACTCCTCATG  3'</w:t>
      </w:r>
    </w:p>
    <w:p>
      <w:pPr>
        <w:pStyle w:val="Normal"/>
        <w:rPr/>
      </w:pPr>
      <w:r>
        <w:rPr/>
        <w:t>5'  CCTGTCGAGGCTGCTGTCTG  3'</w:t>
      </w:r>
    </w:p>
    <w:p>
      <w:pPr>
        <w:pStyle w:val="Normal"/>
        <w:rPr/>
      </w:pPr>
      <w:r>
        <w:rPr>
          <w:color w:val="FF0000"/>
        </w:rPr>
        <w:t>TGAGCCCTCCACTC</w:t>
      </w:r>
      <w:r>
        <w:rPr/>
        <w:t>CTCATGGACTGGGCCCTGGGTAGACAGACAGCAGCCTCGACAGG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rFonts w:eastAsia="Calibri"/>
          <w:b/>
          <w:b/>
          <w:bCs/>
        </w:rPr>
      </w:pPr>
      <w:r>
        <w:rPr>
          <w:rFonts w:eastAsia="Calibri"/>
          <w:b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14:45:00Z</dcterms:created>
  <dc:creator>shijiandong</dc:creator>
  <dc:description/>
  <dc:language>en-US</dc:language>
  <cp:lastModifiedBy>ka.r</cp:lastModifiedBy>
  <dcterms:modified xsi:type="dcterms:W3CDTF">2017-10-30T14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